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375"/>
        <w:tblW w:w="115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2200"/>
        <w:gridCol w:w="4433"/>
        <w:gridCol w:w="948"/>
        <w:gridCol w:w="2900"/>
        <w:gridCol w:w="146"/>
      </w:tblGrid>
      <w:tr w:rsidR="00796BAE" w:rsidRPr="00796BAE" w14:paraId="17D6334D" w14:textId="77777777" w:rsidTr="00FA516F">
        <w:trPr>
          <w:trHeight w:val="470"/>
        </w:trPr>
        <w:tc>
          <w:tcPr>
            <w:tcW w:w="1136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2E2A" w14:textId="183670C5" w:rsidR="00796BAE" w:rsidRPr="00FA516F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"/>
                <w:szCs w:val="4"/>
                <w:lang w:eastAsia="cs-CZ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9AAB2" w14:textId="77777777" w:rsidR="00796BAE" w:rsidRPr="00796BAE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6"/>
                <w:szCs w:val="36"/>
                <w:lang w:eastAsia="cs-CZ"/>
                <w14:ligatures w14:val="none"/>
              </w:rPr>
            </w:pPr>
          </w:p>
        </w:tc>
      </w:tr>
      <w:tr w:rsidR="00796BAE" w:rsidRPr="00796BAE" w14:paraId="5EF7C4BC" w14:textId="77777777" w:rsidTr="00FA516F">
        <w:trPr>
          <w:trHeight w:val="470"/>
        </w:trPr>
        <w:tc>
          <w:tcPr>
            <w:tcW w:w="1136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AED6" w14:textId="00908B07" w:rsidR="00FA516F" w:rsidRDefault="00FA516F" w:rsidP="00FA516F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FA5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Table S</w:t>
            </w:r>
            <w:r w:rsidRPr="00FA5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1</w:t>
            </w:r>
            <w:r w:rsidRPr="00FA5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. </w:t>
            </w:r>
            <w:r w:rsidRPr="00FA516F">
              <w:rPr>
                <w:rFonts w:ascii="Calibri" w:hAnsi="Calibri" w:cs="Calibri"/>
                <w:lang w:val="en-US"/>
              </w:rPr>
              <w:t xml:space="preserve"> </w:t>
            </w:r>
            <w:r w:rsidRPr="00FA516F">
              <w:rPr>
                <w:rFonts w:ascii="Calibri" w:hAnsi="Calibri" w:cs="Calibri"/>
                <w:lang w:val="en-US"/>
              </w:rPr>
              <w:t xml:space="preserve">Recipe for </w:t>
            </w:r>
            <w:proofErr w:type="spellStart"/>
            <w:r w:rsidRPr="00FA516F">
              <w:rPr>
                <w:rFonts w:ascii="Calibri" w:hAnsi="Calibri" w:cs="Calibri"/>
                <w:lang w:val="en-US"/>
              </w:rPr>
              <w:t>Chrysophycea</w:t>
            </w:r>
            <w:proofErr w:type="spellEnd"/>
            <w:r w:rsidRPr="00FA516F">
              <w:rPr>
                <w:rFonts w:ascii="Calibri" w:hAnsi="Calibri" w:cs="Calibri"/>
                <w:lang w:val="en-US"/>
              </w:rPr>
              <w:t xml:space="preserve"> medium (DY-V)</w:t>
            </w:r>
          </w:p>
          <w:p w14:paraId="12D797F9" w14:textId="77777777" w:rsidR="00FA516F" w:rsidRDefault="00FA516F" w:rsidP="00FA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  <w:p w14:paraId="0F7AD323" w14:textId="7B90F10E" w:rsidR="00796BAE" w:rsidRPr="00796BAE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odified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versio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Provasoli-Guillard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gram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NCMA-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ational</w:t>
            </w:r>
            <w:proofErr w:type="spellEnd"/>
            <w:proofErr w:type="gram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Center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for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Marine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lga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and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icrobiota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ultur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gram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diversity</w:t>
            </w:r>
            <w:proofErr w:type="gram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A819" w14:textId="77777777" w:rsidR="00796BAE" w:rsidRPr="00796BAE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4BA0B9C7" w14:textId="77777777" w:rsidTr="00FA516F">
        <w:trPr>
          <w:trHeight w:val="1140"/>
        </w:trPr>
        <w:tc>
          <w:tcPr>
            <w:tcW w:w="115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4351A9" w14:textId="77777777" w:rsidR="00796BAE" w:rsidRPr="00796BAE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To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prepar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,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begi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with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950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d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O and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dissolv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MES (2-(N-</w:t>
            </w:r>
            <w:proofErr w:type="spellStart"/>
            <w:proofErr w:type="gram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orpholino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)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ethanesulfonic</w:t>
            </w:r>
            <w:proofErr w:type="spellEnd"/>
            <w:proofErr w:type="gram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acid) buffer;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ubsequently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,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dd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omponents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1-</w:t>
            </w:r>
            <w:proofErr w:type="gram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  and</w:t>
            </w:r>
            <w:proofErr w:type="gram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br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final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volum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to 1 liter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us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d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O.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djust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pH to 6.2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with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KOH.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void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HCl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.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utoclav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.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fter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utoclav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,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dd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Vitamins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tock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olutio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t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teril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onditions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(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filtered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).</w:t>
            </w:r>
          </w:p>
        </w:tc>
      </w:tr>
      <w:tr w:rsidR="00796BAE" w:rsidRPr="00796BAE" w14:paraId="55BE67B1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EB0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Stock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n°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15F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Component</w:t>
            </w:r>
            <w:proofErr w:type="spellEnd"/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3044A" w14:textId="7556E5B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Stock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solution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concentration</w:t>
            </w:r>
            <w:proofErr w:type="spellEnd"/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[g</w:t>
            </w:r>
            <w:r w:rsid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</w:t>
            </w:r>
            <w:r w:rsidR="00FA516F" w:rsidRPr="00FA516F">
              <w:rPr>
                <w:rFonts w:ascii="Cambria Math" w:eastAsia="Times New Roman" w:hAnsi="Cambria Math" w:cs="Cambria Math"/>
                <w:b/>
                <w:bCs/>
                <w:i/>
                <w:iCs/>
                <w:color w:val="000000"/>
                <w:lang w:eastAsia="cs-CZ"/>
              </w:rPr>
              <w:t>⋅</w:t>
            </w:r>
            <w:r w:rsid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  <w:t xml:space="preserve"> 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cs-CZ"/>
              </w:rPr>
              <w:t>L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  <w:lang w:val="en-US" w:eastAsia="cs-CZ"/>
              </w:rPr>
              <w:t>-1</w:t>
            </w:r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dH</w:t>
            </w:r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O</w:t>
            </w:r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]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84BC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Quantity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FA9F2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Concentration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in Medium [M]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7989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3E522ED4" w14:textId="77777777" w:rsidTr="00FA516F">
        <w:trPr>
          <w:trHeight w:val="33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D2F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E84E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ES</w:t>
            </w:r>
          </w:p>
        </w:tc>
        <w:tc>
          <w:tcPr>
            <w:tcW w:w="4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A4C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---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E864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00 mg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92178" w14:textId="2DB2656A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.02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A39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336CAE87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4A5D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0B95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gSO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4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7H2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F34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BDF3B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BEC4" w14:textId="2471966B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2.03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210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4A5994C8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4D5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6D81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KCl</w:t>
            </w:r>
            <w:proofErr w:type="spellEnd"/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D8C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789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8C46" w14:textId="1D678299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4.02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3058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277DF8DC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9D6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CBE9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4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l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878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,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36BC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6AB55" w14:textId="43479C0A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5.01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797F9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20BEEF7B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DBC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27B2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aNO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3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B46D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8E7E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49E4" w14:textId="260AA378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2.35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B306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08A96E52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16B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BDA2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a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PO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 xml:space="preserve">4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19E1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A683D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DD97C" w14:textId="58FFB0CA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3.62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1E2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7A1D67DC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F83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00D8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3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BO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3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10E0C" w14:textId="3B2A0011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.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C95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BCBB7" w14:textId="54EE47A5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.29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1A8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3AA255C8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535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0F96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a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iO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 xml:space="preserve">3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BA12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107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98F8" w14:textId="208554EA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4.93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145F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7A860AA8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1A84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B436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aCl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2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32FE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7022B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AFD24" w14:textId="3780C07E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6.76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3FE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1C6CD7AE" w14:textId="77777777" w:rsidTr="00FA516F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C06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DC2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rac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Element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olution</w:t>
            </w:r>
            <w:proofErr w:type="spellEnd"/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28881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(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e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recip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BA084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D82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--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F3E1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3EF78279" w14:textId="77777777" w:rsidTr="00FA516F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AF8FE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EE66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Vitamin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olution</w:t>
            </w:r>
            <w:proofErr w:type="spellEnd"/>
          </w:p>
        </w:tc>
        <w:tc>
          <w:tcPr>
            <w:tcW w:w="4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9540F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(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e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recip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A931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0.5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A0326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---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76CD9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0B581C85" w14:textId="77777777" w:rsidTr="00FA516F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1F6E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39B6C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5D9F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5902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56B4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BFAFB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796BAE" w:rsidRPr="00796BAE" w14:paraId="58D34046" w14:textId="77777777" w:rsidTr="00FA516F">
        <w:trPr>
          <w:trHeight w:val="310"/>
        </w:trPr>
        <w:tc>
          <w:tcPr>
            <w:tcW w:w="1136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C9AC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Trace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 Element </w:t>
            </w: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olutio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79D88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796BAE" w:rsidRPr="00796BAE" w14:paraId="5E84B922" w14:textId="77777777" w:rsidTr="00FA516F">
        <w:trPr>
          <w:trHeight w:val="990"/>
        </w:trPr>
        <w:tc>
          <w:tcPr>
            <w:tcW w:w="115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9D6A" w14:textId="77777777" w:rsidR="00796BAE" w:rsidRPr="00796BAE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To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prepar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rac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Element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olutio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(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tock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9),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begi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with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900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d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O and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dissolv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EDTA.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ext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,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dissolv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each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ompound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and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br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final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volum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to 1 liter.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utoclav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.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If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precipitatio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ccurs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dur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torag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,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it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a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usually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b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re-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dissolved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by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heat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r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by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dd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a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mall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mount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odium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hydroxide to make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olutio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lightly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more basic. </w:t>
            </w:r>
          </w:p>
        </w:tc>
      </w:tr>
      <w:tr w:rsidR="00796BAE" w:rsidRPr="00796BAE" w14:paraId="363FBA3E" w14:textId="77777777" w:rsidTr="00FA516F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2E16" w14:textId="77777777" w:rsidR="00796BAE" w:rsidRPr="00796BAE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C893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8D4A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71A37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6AA7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944C2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796BAE" w:rsidRPr="00796BAE" w14:paraId="13B7E214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B3D1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23DB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Component</w:t>
            </w:r>
            <w:proofErr w:type="spellEnd"/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549C" w14:textId="0E77DAA5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Stock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Solution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concentration</w:t>
            </w:r>
            <w:proofErr w:type="spellEnd"/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[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cs-CZ"/>
              </w:rPr>
              <w:t>g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  <w:t xml:space="preserve"> </w:t>
            </w:r>
            <w:r w:rsidR="00FA516F" w:rsidRPr="00FA516F">
              <w:rPr>
                <w:rFonts w:ascii="Cambria Math" w:eastAsia="Times New Roman" w:hAnsi="Cambria Math" w:cs="Cambria Math"/>
                <w:b/>
                <w:bCs/>
                <w:i/>
                <w:iCs/>
                <w:color w:val="000000"/>
                <w:lang w:eastAsia="cs-CZ"/>
              </w:rPr>
              <w:t>⋅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  <w:t xml:space="preserve"> 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cs-CZ"/>
              </w:rPr>
              <w:t>L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  <w:lang w:val="en-US" w:eastAsia="cs-CZ"/>
              </w:rPr>
              <w:t>-1</w:t>
            </w:r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dH</w:t>
            </w:r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FA51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O]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5CC86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Quantity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0114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Concentration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in Medium [M]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3249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1EF14404" w14:textId="77777777" w:rsidTr="00FA516F">
        <w:trPr>
          <w:trHeight w:val="33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8DEA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67C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a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EDTA  2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6FED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---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8BC6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.0 g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F902" w14:textId="1AE94384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2.15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968D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6A789A86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B080C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8FD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FeCl</w:t>
            </w:r>
            <w:proofErr w:type="gramStart"/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3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 6</w:t>
            </w:r>
            <w:proofErr w:type="gram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495C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--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F382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.0 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BF0E" w14:textId="1C05206E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3.70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78EB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1B0D53E9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E7A3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33B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nCl</w:t>
            </w:r>
            <w:proofErr w:type="gramStart"/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 4</w:t>
            </w:r>
            <w:proofErr w:type="gram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51E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--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4976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00 m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0A55" w14:textId="740710F6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.01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503F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29758CAA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CF02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A76DE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ZnSO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4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  7 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CEC9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--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A7F8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0 m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C2B6" w14:textId="2155C3CA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.39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B65B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2559254A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13CD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623B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oCl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  6 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6B92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A768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15B75" w14:textId="56318DB8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3.36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E3F2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35F8E039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86039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4A7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a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oO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 xml:space="preserve">4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 2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9651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6828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B25A" w14:textId="71881215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8.27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0F2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5295BD29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EC61F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3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35DD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a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3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VO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4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  10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2EA80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B069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C3BE" w14:textId="5C7A5232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5.49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A37A6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322BBB37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6B046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.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55A3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eO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3</w:t>
            </w:r>
          </w:p>
        </w:tc>
        <w:tc>
          <w:tcPr>
            <w:tcW w:w="4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3330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9196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1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FCB40" w14:textId="0E717969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2.31 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x 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s-CZ"/>
                <w14:ligatures w14:val="none"/>
              </w:rPr>
              <w:t>-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1962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42FB369C" w14:textId="77777777" w:rsidTr="00FA516F">
        <w:trPr>
          <w:trHeight w:val="290"/>
        </w:trPr>
        <w:tc>
          <w:tcPr>
            <w:tcW w:w="115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F510" w14:textId="77777777" w:rsidR="00796BAE" w:rsidRPr="00796BAE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To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prepar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Vitamin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olutio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(10),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begin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with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950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mL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d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O,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dissolv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bov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omponents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and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br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final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volum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to 1 L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with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dH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O.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djust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pH to 7 and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tor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in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fridg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. </w:t>
            </w:r>
          </w:p>
        </w:tc>
      </w:tr>
      <w:tr w:rsidR="00796BAE" w:rsidRPr="00796BAE" w14:paraId="534AFBB1" w14:textId="77777777" w:rsidTr="00FA516F">
        <w:trPr>
          <w:trHeight w:val="290"/>
        </w:trPr>
        <w:tc>
          <w:tcPr>
            <w:tcW w:w="1136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AE9AC" w14:textId="488AD6C5" w:rsidR="00FA516F" w:rsidRPr="00796BAE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Prepar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olidified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DY-V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for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petri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dishes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with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1.4 % agar (w/v)! Set pH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fter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dd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agar but prior </w:t>
            </w: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autoclaving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2DA6" w14:textId="77777777" w:rsidR="00796BAE" w:rsidRPr="00796BAE" w:rsidRDefault="00796BAE" w:rsidP="00FA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796BAE" w:rsidRPr="00796BAE" w14:paraId="18CA73DC" w14:textId="77777777" w:rsidTr="00FA516F">
        <w:trPr>
          <w:trHeight w:val="310"/>
        </w:trPr>
        <w:tc>
          <w:tcPr>
            <w:tcW w:w="1136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8C97" w14:textId="218ADFD1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Vitamin </w:t>
            </w: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olutio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C6E25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</w:tr>
      <w:tr w:rsidR="00796BAE" w:rsidRPr="00796BAE" w14:paraId="2CCA7118" w14:textId="77777777" w:rsidTr="00FA516F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8069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A0C8A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Component</w:t>
            </w:r>
            <w:proofErr w:type="spellEnd"/>
          </w:p>
        </w:tc>
        <w:tc>
          <w:tcPr>
            <w:tcW w:w="4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0684" w14:textId="4A8BAA39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Stock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Solution</w:t>
            </w:r>
            <w:proofErr w:type="spellEnd"/>
            <w:r w:rsidRPr="00796B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FA5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Concentration</w:t>
            </w:r>
            <w:proofErr w:type="spellEnd"/>
            <w:r w:rsidRPr="00FA5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 [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mg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</w:t>
            </w:r>
            <w:r w:rsidR="00FA516F" w:rsidRPr="00FA516F">
              <w:rPr>
                <w:rFonts w:ascii="Cambria Math" w:eastAsia="Times New Roman" w:hAnsi="Cambria Math" w:cs="Cambria Math"/>
                <w:b/>
                <w:bCs/>
                <w:color w:val="000000"/>
                <w:lang w:eastAsia="cs-CZ"/>
              </w:rPr>
              <w:t>⋅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L</w:t>
            </w:r>
            <w:r w:rsidR="00FA516F" w:rsidRPr="00FA516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cs-CZ"/>
              </w:rPr>
              <w:t>-1</w:t>
            </w:r>
            <w:r w:rsidR="00FA516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cs-CZ"/>
              </w:rPr>
              <w:t xml:space="preserve"> </w:t>
            </w:r>
            <w:r w:rsidRPr="00FA5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dH</w:t>
            </w:r>
            <w:r w:rsidRPr="00FA5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cs-CZ"/>
                <w14:ligatures w14:val="none"/>
              </w:rPr>
              <w:t>2</w:t>
            </w:r>
            <w:r w:rsidRPr="00FA51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O]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BD8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10FFA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A4F1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796BAE" w:rsidRPr="00796BAE" w14:paraId="61B384F4" w14:textId="77777777" w:rsidTr="00FA516F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17163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E18E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Vitamin B12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4ED1D" w14:textId="1203D211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.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33EB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9BC06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F238C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796BAE" w:rsidRPr="00796BAE" w14:paraId="66C41502" w14:textId="77777777" w:rsidTr="00FA516F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6F57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294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Biotin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9BD8" w14:textId="574D4643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.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A99F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3824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8ED4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796BAE" w:rsidRPr="00796BAE" w14:paraId="145ED7FC" w14:textId="77777777" w:rsidTr="00FA516F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6DE33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F04C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Thiamine-HCl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(B1)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35B3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206AC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A4A9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7DFBB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796BAE" w:rsidRPr="00796BAE" w14:paraId="2DE2AB17" w14:textId="77777777" w:rsidTr="00FA516F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0AA3A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F3814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Niacinamide</w:t>
            </w:r>
            <w:proofErr w:type="spellEnd"/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 xml:space="preserve"> (B3)</w:t>
            </w:r>
          </w:p>
        </w:tc>
        <w:tc>
          <w:tcPr>
            <w:tcW w:w="4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73C45" w14:textId="2CE3C5DF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0</w:t>
            </w:r>
            <w:r w:rsidR="00FA516F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.</w:t>
            </w:r>
            <w:r w:rsidRPr="00796BAE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FF737" w14:textId="77777777" w:rsidR="00796BAE" w:rsidRPr="00796BAE" w:rsidRDefault="00796BAE" w:rsidP="00FA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ABC9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9F758" w14:textId="77777777" w:rsidR="00796BAE" w:rsidRPr="00796BAE" w:rsidRDefault="00796BAE" w:rsidP="00FA51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</w:tbl>
    <w:p w14:paraId="02153A76" w14:textId="5A44E34A" w:rsidR="006F3FFC" w:rsidRPr="006F3FFC" w:rsidRDefault="006F3FFC" w:rsidP="006F3FF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6F3FFC" w:rsidRPr="006F3F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BAE"/>
    <w:rsid w:val="006F3FFC"/>
    <w:rsid w:val="00796BAE"/>
    <w:rsid w:val="007B579A"/>
    <w:rsid w:val="009741ED"/>
    <w:rsid w:val="00A00435"/>
    <w:rsid w:val="00A84F43"/>
    <w:rsid w:val="00DE19AD"/>
    <w:rsid w:val="00FA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26B32"/>
  <w15:chartTrackingRefBased/>
  <w15:docId w15:val="{5941EEA9-3AF2-47F8-9F33-65B64189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796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796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96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96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96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96B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796B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796B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796B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96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796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96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96BA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96BA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96BA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796BA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796BA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796BA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796B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796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96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796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796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796BA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796BA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796BA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796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796BA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796B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házková Lenka</dc:creator>
  <cp:keywords/>
  <dc:description/>
  <cp:lastModifiedBy>Procházková Lenka</cp:lastModifiedBy>
  <cp:revision>2</cp:revision>
  <cp:lastPrinted>2025-10-08T13:51:00Z</cp:lastPrinted>
  <dcterms:created xsi:type="dcterms:W3CDTF">2026-03-05T11:27:00Z</dcterms:created>
  <dcterms:modified xsi:type="dcterms:W3CDTF">2026-03-05T11:27:00Z</dcterms:modified>
</cp:coreProperties>
</file>